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901CB" w14:textId="77777777" w:rsidR="004466B8" w:rsidRPr="00CD27EA" w:rsidRDefault="004466B8" w:rsidP="004466B8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CD27EA">
        <w:rPr>
          <w:rFonts w:ascii="Times New Roman" w:hAnsi="Times New Roman" w:cs="Times New Roman"/>
          <w:sz w:val="20"/>
          <w:szCs w:val="20"/>
        </w:rPr>
        <w:t>The following conditions of interest were categorised in the following way:</w:t>
      </w:r>
    </w:p>
    <w:p w14:paraId="67C6846A" w14:textId="77777777" w:rsidR="004466B8" w:rsidRPr="00CD27EA" w:rsidRDefault="004466B8" w:rsidP="004466B8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5D2CE3E" w14:textId="77777777" w:rsidR="004466B8" w:rsidRPr="00CD27EA" w:rsidRDefault="004466B8" w:rsidP="004466B8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Arthropathies: Psoriatic and </w:t>
      </w:r>
      <w:proofErr w:type="spellStart"/>
      <w:r w:rsidRPr="00CD27EA">
        <w:rPr>
          <w:rFonts w:ascii="Times New Roman" w:hAnsi="Times New Roman" w:cs="Times New Roman"/>
          <w:sz w:val="20"/>
          <w:szCs w:val="20"/>
        </w:rPr>
        <w:t>Enteropathic</w:t>
      </w:r>
      <w:proofErr w:type="spellEnd"/>
      <w:r w:rsidRPr="00CD27EA">
        <w:rPr>
          <w:rFonts w:ascii="Times New Roman" w:hAnsi="Times New Roman" w:cs="Times New Roman"/>
          <w:sz w:val="20"/>
          <w:szCs w:val="20"/>
        </w:rPr>
        <w:t xml:space="preserve"> Arthropathies, Ankylosing spondylitis</w:t>
      </w:r>
    </w:p>
    <w:p w14:paraId="433F0467" w14:textId="77777777" w:rsidR="004466B8" w:rsidRPr="00CD27EA" w:rsidRDefault="004466B8" w:rsidP="004466B8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HIV: Human Immunodeficiency Virus, Immunodeficiency</w:t>
      </w:r>
    </w:p>
    <w:p w14:paraId="6398C220" w14:textId="77777777" w:rsidR="004466B8" w:rsidRPr="00CD27EA" w:rsidRDefault="004466B8" w:rsidP="004466B8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IBD: Crohn’s Disease, Ulcerative Colitis</w:t>
      </w:r>
    </w:p>
    <w:p w14:paraId="765C363D" w14:textId="77777777" w:rsidR="004466B8" w:rsidRPr="00CD27EA" w:rsidRDefault="004466B8" w:rsidP="004466B8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S: Multiple Sclerosis, Acute disseminated demyelination</w:t>
      </w:r>
    </w:p>
    <w:p w14:paraId="4A99C296" w14:textId="77777777" w:rsidR="004466B8" w:rsidRPr="00CD27EA" w:rsidRDefault="004466B8" w:rsidP="004466B8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RA: Rheumatoid Arthritis</w:t>
      </w:r>
    </w:p>
    <w:p w14:paraId="07CADB39" w14:textId="77777777" w:rsidR="004466B8" w:rsidRPr="00CD27EA" w:rsidRDefault="004466B8" w:rsidP="004466B8">
      <w:pPr>
        <w:pStyle w:val="NoSpacing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SLE/MCTD: Systemic Lupus Erythematosus &amp; Systemic Sclerosis; Sjogren’s Syndrome, Mixed Connective Tissue Disease, Dermatomyositis &amp; Polymyositis</w:t>
      </w:r>
    </w:p>
    <w:p w14:paraId="0C48CE4F" w14:textId="77777777" w:rsidR="004466B8" w:rsidRPr="00CD27EA" w:rsidRDefault="004466B8" w:rsidP="004466B8">
      <w:pPr>
        <w:pStyle w:val="NoSpacing"/>
        <w:spacing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01F73CE" w14:textId="77777777" w:rsidR="004466B8" w:rsidRPr="00CD27EA" w:rsidRDefault="004466B8" w:rsidP="004466B8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1AA8E23" w14:textId="77777777" w:rsidR="004466B8" w:rsidRPr="00CD27EA" w:rsidRDefault="004466B8" w:rsidP="004466B8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i/>
          <w:sz w:val="20"/>
          <w:szCs w:val="20"/>
        </w:rPr>
        <w:t>Note:</w:t>
      </w:r>
      <w:r w:rsidRPr="00CD27EA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CD27EA">
        <w:rPr>
          <w:rFonts w:ascii="Times New Roman" w:hAnsi="Times New Roman" w:cs="Times New Roman"/>
          <w:sz w:val="20"/>
          <w:szCs w:val="20"/>
        </w:rPr>
        <w:t xml:space="preserve">No cases of the following conditions were identified in the analysis cohort: </w:t>
      </w:r>
    </w:p>
    <w:p w14:paraId="771BA88E" w14:textId="77777777" w:rsidR="004466B8" w:rsidRPr="00CD27EA" w:rsidRDefault="004466B8" w:rsidP="004466B8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B1E599A" w14:textId="77777777" w:rsidR="004466B8" w:rsidRPr="00CD27EA" w:rsidRDefault="004466B8" w:rsidP="004466B8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Immunodeficiency</w:t>
      </w:r>
    </w:p>
    <w:p w14:paraId="56605943" w14:textId="77777777" w:rsidR="004466B8" w:rsidRPr="00CD27EA" w:rsidRDefault="004466B8" w:rsidP="004466B8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Functional disorders of polymorphonuclear neutrophils</w:t>
      </w:r>
    </w:p>
    <w:p w14:paraId="494D43F8" w14:textId="77777777" w:rsidR="004466B8" w:rsidRPr="00CD27EA" w:rsidRDefault="004466B8" w:rsidP="004466B8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Other acute disseminated demyelination</w:t>
      </w:r>
    </w:p>
    <w:p w14:paraId="343558C3" w14:textId="77777777" w:rsidR="004466B8" w:rsidRPr="00CD27EA" w:rsidRDefault="004466B8" w:rsidP="004466B8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Systemic Sclerosis</w:t>
      </w:r>
    </w:p>
    <w:p w14:paraId="7D9AF83E" w14:textId="77777777" w:rsidR="004466B8" w:rsidRPr="00CD27EA" w:rsidRDefault="004466B8" w:rsidP="004466B8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Ankylosing Spondylitis</w:t>
      </w:r>
    </w:p>
    <w:p w14:paraId="3D3266B3" w14:textId="77777777" w:rsidR="004466B8" w:rsidRPr="00CD27EA" w:rsidRDefault="004466B8" w:rsidP="004466B8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Systemic Necrotizing </w:t>
      </w:r>
      <w:proofErr w:type="spellStart"/>
      <w:r w:rsidRPr="00CD27EA">
        <w:rPr>
          <w:rFonts w:ascii="Times New Roman" w:hAnsi="Times New Roman" w:cs="Times New Roman"/>
          <w:sz w:val="20"/>
          <w:szCs w:val="20"/>
        </w:rPr>
        <w:t>Vasculitides</w:t>
      </w:r>
      <w:proofErr w:type="spellEnd"/>
    </w:p>
    <w:p w14:paraId="519AA463" w14:textId="77777777" w:rsidR="004466B8" w:rsidRPr="00CD27EA" w:rsidRDefault="004466B8" w:rsidP="004466B8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Dermatomyositis &amp; Polymyositis</w:t>
      </w:r>
    </w:p>
    <w:p w14:paraId="34A14F1E" w14:textId="77777777" w:rsidR="004466B8" w:rsidRPr="00CD27EA" w:rsidRDefault="004466B8" w:rsidP="004466B8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Sjogren’s Syndrome</w:t>
      </w:r>
    </w:p>
    <w:p w14:paraId="2B6513FB" w14:textId="77777777" w:rsidR="004466B8" w:rsidRPr="00CD27EA" w:rsidRDefault="004466B8" w:rsidP="004466B8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Functional disorders of polymorphonuclear neutrophils</w:t>
      </w:r>
    </w:p>
    <w:p w14:paraId="65A664F9" w14:textId="424F7FA0" w:rsidR="00FB4F83" w:rsidRPr="004466B8" w:rsidRDefault="004466B8" w:rsidP="004466B8">
      <w:pPr>
        <w:pStyle w:val="NoSpacing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Systemic Necrotizing </w:t>
      </w:r>
      <w:proofErr w:type="spellStart"/>
      <w:r w:rsidRPr="00CD27EA">
        <w:rPr>
          <w:rFonts w:ascii="Times New Roman" w:hAnsi="Times New Roman" w:cs="Times New Roman"/>
          <w:sz w:val="20"/>
          <w:szCs w:val="20"/>
        </w:rPr>
        <w:t>Vasculitides</w:t>
      </w:r>
      <w:proofErr w:type="spellEnd"/>
      <w:r w:rsidRPr="00CD27EA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FB4F83" w:rsidRPr="004466B8" w:rsidSect="008123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A13236"/>
    <w:multiLevelType w:val="hybridMultilevel"/>
    <w:tmpl w:val="0B2ABF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211401"/>
    <w:multiLevelType w:val="hybridMultilevel"/>
    <w:tmpl w:val="29643A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A1374C"/>
    <w:multiLevelType w:val="hybridMultilevel"/>
    <w:tmpl w:val="4A700F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9748F4"/>
    <w:multiLevelType w:val="hybridMultilevel"/>
    <w:tmpl w:val="FEBC37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951415"/>
    <w:multiLevelType w:val="hybridMultilevel"/>
    <w:tmpl w:val="2C623A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6B8"/>
    <w:rsid w:val="000044D7"/>
    <w:rsid w:val="000109AC"/>
    <w:rsid w:val="00023E6F"/>
    <w:rsid w:val="00025922"/>
    <w:rsid w:val="0002693A"/>
    <w:rsid w:val="0003033A"/>
    <w:rsid w:val="000405DE"/>
    <w:rsid w:val="000435BD"/>
    <w:rsid w:val="00046EEE"/>
    <w:rsid w:val="0005410D"/>
    <w:rsid w:val="000554A9"/>
    <w:rsid w:val="000679EF"/>
    <w:rsid w:val="000737B9"/>
    <w:rsid w:val="000774C1"/>
    <w:rsid w:val="00077EAA"/>
    <w:rsid w:val="000810EE"/>
    <w:rsid w:val="00084697"/>
    <w:rsid w:val="00085C11"/>
    <w:rsid w:val="00090B3E"/>
    <w:rsid w:val="000922E0"/>
    <w:rsid w:val="00093FCB"/>
    <w:rsid w:val="00097BBE"/>
    <w:rsid w:val="000A271D"/>
    <w:rsid w:val="000A2FA1"/>
    <w:rsid w:val="000A586A"/>
    <w:rsid w:val="000B5E5D"/>
    <w:rsid w:val="000C6131"/>
    <w:rsid w:val="000C7562"/>
    <w:rsid w:val="000D2657"/>
    <w:rsid w:val="000E4FB7"/>
    <w:rsid w:val="00111B9D"/>
    <w:rsid w:val="0011299B"/>
    <w:rsid w:val="0013457E"/>
    <w:rsid w:val="00135659"/>
    <w:rsid w:val="00137B53"/>
    <w:rsid w:val="00147DBF"/>
    <w:rsid w:val="0015028A"/>
    <w:rsid w:val="00160AA8"/>
    <w:rsid w:val="00161D45"/>
    <w:rsid w:val="0017042C"/>
    <w:rsid w:val="0017358B"/>
    <w:rsid w:val="00173C09"/>
    <w:rsid w:val="00173ECC"/>
    <w:rsid w:val="00181872"/>
    <w:rsid w:val="00181E8D"/>
    <w:rsid w:val="0019631D"/>
    <w:rsid w:val="001B257D"/>
    <w:rsid w:val="001B7963"/>
    <w:rsid w:val="001C006D"/>
    <w:rsid w:val="001C3B8C"/>
    <w:rsid w:val="001C4210"/>
    <w:rsid w:val="001C7989"/>
    <w:rsid w:val="001D516D"/>
    <w:rsid w:val="001D7B6C"/>
    <w:rsid w:val="001D7F79"/>
    <w:rsid w:val="001E36F9"/>
    <w:rsid w:val="001F0205"/>
    <w:rsid w:val="001F479B"/>
    <w:rsid w:val="002019CC"/>
    <w:rsid w:val="0020477D"/>
    <w:rsid w:val="00211D75"/>
    <w:rsid w:val="002131F8"/>
    <w:rsid w:val="0021526F"/>
    <w:rsid w:val="00233968"/>
    <w:rsid w:val="00254532"/>
    <w:rsid w:val="00256C6E"/>
    <w:rsid w:val="00262D5B"/>
    <w:rsid w:val="00264A85"/>
    <w:rsid w:val="002700EE"/>
    <w:rsid w:val="002706CF"/>
    <w:rsid w:val="00275BA8"/>
    <w:rsid w:val="00276F9C"/>
    <w:rsid w:val="00292C75"/>
    <w:rsid w:val="002947BC"/>
    <w:rsid w:val="00297563"/>
    <w:rsid w:val="002A33C5"/>
    <w:rsid w:val="002A4AD5"/>
    <w:rsid w:val="002B32DB"/>
    <w:rsid w:val="002B37DA"/>
    <w:rsid w:val="002B40DB"/>
    <w:rsid w:val="002C1603"/>
    <w:rsid w:val="002C1B35"/>
    <w:rsid w:val="002D52B9"/>
    <w:rsid w:val="002E1B4D"/>
    <w:rsid w:val="002E4DF9"/>
    <w:rsid w:val="002F3B1F"/>
    <w:rsid w:val="002F3D9D"/>
    <w:rsid w:val="002F5943"/>
    <w:rsid w:val="0030021E"/>
    <w:rsid w:val="00307E96"/>
    <w:rsid w:val="00310012"/>
    <w:rsid w:val="003127F4"/>
    <w:rsid w:val="0031511F"/>
    <w:rsid w:val="0031560C"/>
    <w:rsid w:val="00321BBD"/>
    <w:rsid w:val="003225DA"/>
    <w:rsid w:val="003276D6"/>
    <w:rsid w:val="0033325C"/>
    <w:rsid w:val="00334620"/>
    <w:rsid w:val="00337E48"/>
    <w:rsid w:val="003450F5"/>
    <w:rsid w:val="00354C30"/>
    <w:rsid w:val="0037298C"/>
    <w:rsid w:val="003748D8"/>
    <w:rsid w:val="00387DC8"/>
    <w:rsid w:val="003936C7"/>
    <w:rsid w:val="003A28CD"/>
    <w:rsid w:val="003A5F98"/>
    <w:rsid w:val="003B426B"/>
    <w:rsid w:val="003B607D"/>
    <w:rsid w:val="003D0279"/>
    <w:rsid w:val="003D4BE2"/>
    <w:rsid w:val="003D6782"/>
    <w:rsid w:val="003D7DD6"/>
    <w:rsid w:val="003E69A7"/>
    <w:rsid w:val="003F2318"/>
    <w:rsid w:val="003F501C"/>
    <w:rsid w:val="00411DB7"/>
    <w:rsid w:val="00416818"/>
    <w:rsid w:val="004174A7"/>
    <w:rsid w:val="00423830"/>
    <w:rsid w:val="0042583F"/>
    <w:rsid w:val="0043183F"/>
    <w:rsid w:val="00441132"/>
    <w:rsid w:val="004466B8"/>
    <w:rsid w:val="00452314"/>
    <w:rsid w:val="00467554"/>
    <w:rsid w:val="00470850"/>
    <w:rsid w:val="00474B2C"/>
    <w:rsid w:val="00477500"/>
    <w:rsid w:val="0049021E"/>
    <w:rsid w:val="004A2013"/>
    <w:rsid w:val="004A7DED"/>
    <w:rsid w:val="004B0EF2"/>
    <w:rsid w:val="004C16E9"/>
    <w:rsid w:val="004C5A36"/>
    <w:rsid w:val="004C6B88"/>
    <w:rsid w:val="004D0893"/>
    <w:rsid w:val="004D3826"/>
    <w:rsid w:val="004D3D7E"/>
    <w:rsid w:val="004D5F27"/>
    <w:rsid w:val="004D7AF2"/>
    <w:rsid w:val="004D7B6C"/>
    <w:rsid w:val="004E0EF4"/>
    <w:rsid w:val="004E1C58"/>
    <w:rsid w:val="004E5F0C"/>
    <w:rsid w:val="004E687E"/>
    <w:rsid w:val="004F49D9"/>
    <w:rsid w:val="004F75E3"/>
    <w:rsid w:val="005002BF"/>
    <w:rsid w:val="00501C9F"/>
    <w:rsid w:val="0050225F"/>
    <w:rsid w:val="00502C14"/>
    <w:rsid w:val="005076E2"/>
    <w:rsid w:val="005161CB"/>
    <w:rsid w:val="00533039"/>
    <w:rsid w:val="0053484E"/>
    <w:rsid w:val="0053549E"/>
    <w:rsid w:val="00550522"/>
    <w:rsid w:val="00550BED"/>
    <w:rsid w:val="00553C6F"/>
    <w:rsid w:val="005548B8"/>
    <w:rsid w:val="005627B4"/>
    <w:rsid w:val="00567439"/>
    <w:rsid w:val="005674D6"/>
    <w:rsid w:val="005710C0"/>
    <w:rsid w:val="00576B09"/>
    <w:rsid w:val="005818D5"/>
    <w:rsid w:val="005837AE"/>
    <w:rsid w:val="00594DA6"/>
    <w:rsid w:val="005A0E5B"/>
    <w:rsid w:val="005A2F32"/>
    <w:rsid w:val="005B1EA6"/>
    <w:rsid w:val="005B2C1E"/>
    <w:rsid w:val="005B6D4C"/>
    <w:rsid w:val="005F4244"/>
    <w:rsid w:val="006025BF"/>
    <w:rsid w:val="00606A21"/>
    <w:rsid w:val="00612B20"/>
    <w:rsid w:val="00615A6B"/>
    <w:rsid w:val="006242D1"/>
    <w:rsid w:val="00624EC8"/>
    <w:rsid w:val="00635505"/>
    <w:rsid w:val="00644F36"/>
    <w:rsid w:val="00650543"/>
    <w:rsid w:val="006511FD"/>
    <w:rsid w:val="00652D34"/>
    <w:rsid w:val="00657101"/>
    <w:rsid w:val="00660894"/>
    <w:rsid w:val="00666CD0"/>
    <w:rsid w:val="0067042B"/>
    <w:rsid w:val="0067182A"/>
    <w:rsid w:val="00676130"/>
    <w:rsid w:val="00676C5F"/>
    <w:rsid w:val="00682055"/>
    <w:rsid w:val="00683CCF"/>
    <w:rsid w:val="00695B62"/>
    <w:rsid w:val="006A0102"/>
    <w:rsid w:val="006B63B4"/>
    <w:rsid w:val="006C1DDA"/>
    <w:rsid w:val="006D277B"/>
    <w:rsid w:val="006D3EF1"/>
    <w:rsid w:val="006D5C1C"/>
    <w:rsid w:val="006E6B8E"/>
    <w:rsid w:val="006F266A"/>
    <w:rsid w:val="006F5C50"/>
    <w:rsid w:val="006F6D12"/>
    <w:rsid w:val="007078E2"/>
    <w:rsid w:val="00712284"/>
    <w:rsid w:val="00717ACA"/>
    <w:rsid w:val="007239AE"/>
    <w:rsid w:val="00723AAB"/>
    <w:rsid w:val="00727BF2"/>
    <w:rsid w:val="007425E5"/>
    <w:rsid w:val="00752C3F"/>
    <w:rsid w:val="00754EA6"/>
    <w:rsid w:val="00763091"/>
    <w:rsid w:val="007718FA"/>
    <w:rsid w:val="0077304D"/>
    <w:rsid w:val="007741E4"/>
    <w:rsid w:val="007761EB"/>
    <w:rsid w:val="00780B61"/>
    <w:rsid w:val="0079103D"/>
    <w:rsid w:val="00791DF2"/>
    <w:rsid w:val="00794AA9"/>
    <w:rsid w:val="007B0D28"/>
    <w:rsid w:val="007C45CE"/>
    <w:rsid w:val="007D6B38"/>
    <w:rsid w:val="007E081B"/>
    <w:rsid w:val="007E3E50"/>
    <w:rsid w:val="00812357"/>
    <w:rsid w:val="0081392C"/>
    <w:rsid w:val="00815109"/>
    <w:rsid w:val="00822F06"/>
    <w:rsid w:val="00827DEB"/>
    <w:rsid w:val="00835845"/>
    <w:rsid w:val="00840DBD"/>
    <w:rsid w:val="00841131"/>
    <w:rsid w:val="008423B0"/>
    <w:rsid w:val="00843DA1"/>
    <w:rsid w:val="00854732"/>
    <w:rsid w:val="00854CFC"/>
    <w:rsid w:val="008652B0"/>
    <w:rsid w:val="00870F88"/>
    <w:rsid w:val="00877230"/>
    <w:rsid w:val="008778BD"/>
    <w:rsid w:val="00885F8B"/>
    <w:rsid w:val="00886814"/>
    <w:rsid w:val="00892138"/>
    <w:rsid w:val="008A6482"/>
    <w:rsid w:val="008B250C"/>
    <w:rsid w:val="008B67A4"/>
    <w:rsid w:val="008C38E3"/>
    <w:rsid w:val="008C5872"/>
    <w:rsid w:val="008D0E90"/>
    <w:rsid w:val="008D3125"/>
    <w:rsid w:val="008D42D1"/>
    <w:rsid w:val="008D48F3"/>
    <w:rsid w:val="008D5D33"/>
    <w:rsid w:val="008D68FC"/>
    <w:rsid w:val="008D6991"/>
    <w:rsid w:val="008D7809"/>
    <w:rsid w:val="008E4034"/>
    <w:rsid w:val="008E470F"/>
    <w:rsid w:val="008E4B24"/>
    <w:rsid w:val="008F1EE3"/>
    <w:rsid w:val="008F2B4C"/>
    <w:rsid w:val="00902F6D"/>
    <w:rsid w:val="009113DF"/>
    <w:rsid w:val="00911E61"/>
    <w:rsid w:val="00913302"/>
    <w:rsid w:val="009142E2"/>
    <w:rsid w:val="00921D11"/>
    <w:rsid w:val="00925476"/>
    <w:rsid w:val="00931725"/>
    <w:rsid w:val="00937C1C"/>
    <w:rsid w:val="00942165"/>
    <w:rsid w:val="009436EC"/>
    <w:rsid w:val="00955EDC"/>
    <w:rsid w:val="0096223F"/>
    <w:rsid w:val="00962CFB"/>
    <w:rsid w:val="009672A6"/>
    <w:rsid w:val="0098042F"/>
    <w:rsid w:val="009A23C5"/>
    <w:rsid w:val="009A4635"/>
    <w:rsid w:val="009A60ED"/>
    <w:rsid w:val="009B2AA3"/>
    <w:rsid w:val="009B3220"/>
    <w:rsid w:val="009B5582"/>
    <w:rsid w:val="009C23D0"/>
    <w:rsid w:val="009D3711"/>
    <w:rsid w:val="009D46C8"/>
    <w:rsid w:val="009E6900"/>
    <w:rsid w:val="009E6C39"/>
    <w:rsid w:val="009F3A51"/>
    <w:rsid w:val="00A00DBF"/>
    <w:rsid w:val="00A02910"/>
    <w:rsid w:val="00A1683F"/>
    <w:rsid w:val="00A17FB6"/>
    <w:rsid w:val="00A311B4"/>
    <w:rsid w:val="00A330C6"/>
    <w:rsid w:val="00A41B86"/>
    <w:rsid w:val="00A44253"/>
    <w:rsid w:val="00A461B4"/>
    <w:rsid w:val="00A50D7C"/>
    <w:rsid w:val="00A543F0"/>
    <w:rsid w:val="00A72594"/>
    <w:rsid w:val="00A72D74"/>
    <w:rsid w:val="00A803DF"/>
    <w:rsid w:val="00A80FD7"/>
    <w:rsid w:val="00A879FC"/>
    <w:rsid w:val="00AA03DE"/>
    <w:rsid w:val="00AB2C66"/>
    <w:rsid w:val="00AC3E4F"/>
    <w:rsid w:val="00AD14C2"/>
    <w:rsid w:val="00AD528B"/>
    <w:rsid w:val="00AE6593"/>
    <w:rsid w:val="00AF353D"/>
    <w:rsid w:val="00AF39A4"/>
    <w:rsid w:val="00AF54DB"/>
    <w:rsid w:val="00B04F94"/>
    <w:rsid w:val="00B106B9"/>
    <w:rsid w:val="00B24703"/>
    <w:rsid w:val="00B24FE7"/>
    <w:rsid w:val="00B261EB"/>
    <w:rsid w:val="00B2687F"/>
    <w:rsid w:val="00B272C7"/>
    <w:rsid w:val="00B308E1"/>
    <w:rsid w:val="00B3494F"/>
    <w:rsid w:val="00B374CA"/>
    <w:rsid w:val="00B468FB"/>
    <w:rsid w:val="00B54655"/>
    <w:rsid w:val="00B619B5"/>
    <w:rsid w:val="00B71CCF"/>
    <w:rsid w:val="00B71D99"/>
    <w:rsid w:val="00B72501"/>
    <w:rsid w:val="00B92DA8"/>
    <w:rsid w:val="00BA5AD9"/>
    <w:rsid w:val="00BA6A19"/>
    <w:rsid w:val="00BA6E49"/>
    <w:rsid w:val="00BB0689"/>
    <w:rsid w:val="00BB249C"/>
    <w:rsid w:val="00BC010F"/>
    <w:rsid w:val="00BC2E44"/>
    <w:rsid w:val="00BC3A04"/>
    <w:rsid w:val="00BC3AC5"/>
    <w:rsid w:val="00BC6F1B"/>
    <w:rsid w:val="00BD7EFD"/>
    <w:rsid w:val="00BE044C"/>
    <w:rsid w:val="00BF069D"/>
    <w:rsid w:val="00BF2894"/>
    <w:rsid w:val="00BF73FF"/>
    <w:rsid w:val="00BF7875"/>
    <w:rsid w:val="00C0128A"/>
    <w:rsid w:val="00C039A0"/>
    <w:rsid w:val="00C05749"/>
    <w:rsid w:val="00C13380"/>
    <w:rsid w:val="00C13FE1"/>
    <w:rsid w:val="00C164F0"/>
    <w:rsid w:val="00C22355"/>
    <w:rsid w:val="00C24866"/>
    <w:rsid w:val="00C24A30"/>
    <w:rsid w:val="00C27390"/>
    <w:rsid w:val="00C36FC2"/>
    <w:rsid w:val="00C37068"/>
    <w:rsid w:val="00C46792"/>
    <w:rsid w:val="00C50353"/>
    <w:rsid w:val="00C549D1"/>
    <w:rsid w:val="00C620D5"/>
    <w:rsid w:val="00C7746D"/>
    <w:rsid w:val="00C800FE"/>
    <w:rsid w:val="00C87584"/>
    <w:rsid w:val="00C924CE"/>
    <w:rsid w:val="00C92B06"/>
    <w:rsid w:val="00C96BB9"/>
    <w:rsid w:val="00C979E0"/>
    <w:rsid w:val="00CB27A8"/>
    <w:rsid w:val="00CB3021"/>
    <w:rsid w:val="00CB3A54"/>
    <w:rsid w:val="00CB5DA0"/>
    <w:rsid w:val="00CB7BF8"/>
    <w:rsid w:val="00CD1C23"/>
    <w:rsid w:val="00CE0D66"/>
    <w:rsid w:val="00CE5CBB"/>
    <w:rsid w:val="00CF56B4"/>
    <w:rsid w:val="00D04BAF"/>
    <w:rsid w:val="00D13E32"/>
    <w:rsid w:val="00D152DE"/>
    <w:rsid w:val="00D23D27"/>
    <w:rsid w:val="00D343CD"/>
    <w:rsid w:val="00D40F84"/>
    <w:rsid w:val="00D41690"/>
    <w:rsid w:val="00D50BFA"/>
    <w:rsid w:val="00D51452"/>
    <w:rsid w:val="00D57D28"/>
    <w:rsid w:val="00D66C82"/>
    <w:rsid w:val="00D74FDA"/>
    <w:rsid w:val="00D86679"/>
    <w:rsid w:val="00D95F0A"/>
    <w:rsid w:val="00DA2685"/>
    <w:rsid w:val="00DA3313"/>
    <w:rsid w:val="00DA410D"/>
    <w:rsid w:val="00DA46AF"/>
    <w:rsid w:val="00DB1D79"/>
    <w:rsid w:val="00DC3BC3"/>
    <w:rsid w:val="00DC3FBF"/>
    <w:rsid w:val="00DC3FD5"/>
    <w:rsid w:val="00DC6A5D"/>
    <w:rsid w:val="00DD71D0"/>
    <w:rsid w:val="00DE46EE"/>
    <w:rsid w:val="00DE54E4"/>
    <w:rsid w:val="00DE701E"/>
    <w:rsid w:val="00DF46FB"/>
    <w:rsid w:val="00E04AEC"/>
    <w:rsid w:val="00E16FEA"/>
    <w:rsid w:val="00E21DE3"/>
    <w:rsid w:val="00E31995"/>
    <w:rsid w:val="00E336BC"/>
    <w:rsid w:val="00E33967"/>
    <w:rsid w:val="00E33AF7"/>
    <w:rsid w:val="00E42D13"/>
    <w:rsid w:val="00E45609"/>
    <w:rsid w:val="00E50756"/>
    <w:rsid w:val="00E50CF7"/>
    <w:rsid w:val="00E53D37"/>
    <w:rsid w:val="00E60EE4"/>
    <w:rsid w:val="00E665D5"/>
    <w:rsid w:val="00E7369F"/>
    <w:rsid w:val="00E73BAE"/>
    <w:rsid w:val="00E77BC7"/>
    <w:rsid w:val="00E856A4"/>
    <w:rsid w:val="00E916DE"/>
    <w:rsid w:val="00E93D42"/>
    <w:rsid w:val="00E93EA8"/>
    <w:rsid w:val="00E95BE3"/>
    <w:rsid w:val="00EB6195"/>
    <w:rsid w:val="00EC2F58"/>
    <w:rsid w:val="00EC3218"/>
    <w:rsid w:val="00EC36DC"/>
    <w:rsid w:val="00EC38EC"/>
    <w:rsid w:val="00EC4321"/>
    <w:rsid w:val="00EE08AD"/>
    <w:rsid w:val="00EE0B5A"/>
    <w:rsid w:val="00EE4B28"/>
    <w:rsid w:val="00EE4EAA"/>
    <w:rsid w:val="00EE54E9"/>
    <w:rsid w:val="00EE678D"/>
    <w:rsid w:val="00EE7794"/>
    <w:rsid w:val="00EE7D66"/>
    <w:rsid w:val="00EF02BE"/>
    <w:rsid w:val="00EF4FE6"/>
    <w:rsid w:val="00F056C7"/>
    <w:rsid w:val="00F116F3"/>
    <w:rsid w:val="00F12C31"/>
    <w:rsid w:val="00F15946"/>
    <w:rsid w:val="00F203C2"/>
    <w:rsid w:val="00F20FB1"/>
    <w:rsid w:val="00F262B3"/>
    <w:rsid w:val="00F32747"/>
    <w:rsid w:val="00F3583B"/>
    <w:rsid w:val="00F37436"/>
    <w:rsid w:val="00F408FB"/>
    <w:rsid w:val="00F47587"/>
    <w:rsid w:val="00F53D20"/>
    <w:rsid w:val="00F55618"/>
    <w:rsid w:val="00F557D1"/>
    <w:rsid w:val="00F70F30"/>
    <w:rsid w:val="00F737B4"/>
    <w:rsid w:val="00F74D22"/>
    <w:rsid w:val="00F81406"/>
    <w:rsid w:val="00F82536"/>
    <w:rsid w:val="00F836AB"/>
    <w:rsid w:val="00F8404E"/>
    <w:rsid w:val="00F861A8"/>
    <w:rsid w:val="00F97BE2"/>
    <w:rsid w:val="00FA45DE"/>
    <w:rsid w:val="00FB1B8D"/>
    <w:rsid w:val="00FB4F83"/>
    <w:rsid w:val="00FB709B"/>
    <w:rsid w:val="00FB73B0"/>
    <w:rsid w:val="00FC09EB"/>
    <w:rsid w:val="00FC270C"/>
    <w:rsid w:val="00FD11A9"/>
    <w:rsid w:val="00FD3A6A"/>
    <w:rsid w:val="00FD3F8C"/>
    <w:rsid w:val="00FD5343"/>
    <w:rsid w:val="00FE41C4"/>
    <w:rsid w:val="00FE4A3D"/>
    <w:rsid w:val="00FF03FB"/>
    <w:rsid w:val="00FF331F"/>
    <w:rsid w:val="00FF3C08"/>
    <w:rsid w:val="00FF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A504A"/>
  <w14:defaultImageDpi w14:val="32767"/>
  <w15:chartTrackingRefBased/>
  <w15:docId w15:val="{571AD424-2DDB-2947-BF6A-AA84B1B94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66B8"/>
    <w:rPr>
      <w:sz w:val="22"/>
      <w:szCs w:val="22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4466B8"/>
    <w:rPr>
      <w:rFonts w:ascii="Arial" w:eastAsia="Times New Roman" w:hAnsi="Arial" w:cs="Arial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6B8"/>
    <w:rPr>
      <w:rFonts w:ascii="Arial" w:eastAsia="Times New Roman" w:hAnsi="Arial" w:cs="Arial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Boonstra</dc:creator>
  <cp:keywords/>
  <dc:description/>
  <cp:lastModifiedBy>Frederique Boonstra</cp:lastModifiedBy>
  <cp:revision>1</cp:revision>
  <dcterms:created xsi:type="dcterms:W3CDTF">2020-01-30T02:24:00Z</dcterms:created>
  <dcterms:modified xsi:type="dcterms:W3CDTF">2020-01-30T02:27:00Z</dcterms:modified>
</cp:coreProperties>
</file>